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88044" w14:textId="471E04EA" w:rsidR="00D812FF" w:rsidRDefault="00D812FF">
      <w:r w:rsidRPr="000E58D5">
        <w:rPr>
          <w:rFonts w:ascii="Calibri" w:hAnsi="Calibri" w:cs="Calibri"/>
          <w:noProof/>
        </w:rPr>
        <w:drawing>
          <wp:inline distT="0" distB="0" distL="0" distR="0" wp14:anchorId="26B337EE" wp14:editId="0C198017">
            <wp:extent cx="4480560" cy="6612832"/>
            <wp:effectExtent l="0" t="0" r="254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044" cy="6706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74F78" w14:textId="5F5B8E1E" w:rsidR="00D812FF" w:rsidRPr="00052A9D" w:rsidRDefault="00D812FF" w:rsidP="00D812FF">
      <w:pPr>
        <w:rPr>
          <w:rFonts w:ascii="Calibri" w:hAnsi="Calibri" w:cs="Calibri"/>
          <w:b/>
          <w:bCs/>
          <w:sz w:val="22"/>
          <w:szCs w:val="22"/>
        </w:rPr>
      </w:pPr>
      <w:r w:rsidRPr="00052A9D">
        <w:rPr>
          <w:rFonts w:ascii="Calibri" w:hAnsi="Calibri" w:cs="Calibri"/>
          <w:b/>
          <w:bCs/>
          <w:sz w:val="22"/>
          <w:szCs w:val="22"/>
        </w:rPr>
        <w:t>Supplementa</w:t>
      </w:r>
      <w:r w:rsidR="00E3135B">
        <w:rPr>
          <w:rFonts w:ascii="Calibri" w:hAnsi="Calibri" w:cs="Calibri"/>
          <w:b/>
          <w:bCs/>
          <w:sz w:val="22"/>
          <w:szCs w:val="22"/>
        </w:rPr>
        <w:t>ry</w:t>
      </w:r>
      <w:r w:rsidRPr="00052A9D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E3135B">
        <w:rPr>
          <w:rFonts w:ascii="Calibri" w:hAnsi="Calibri" w:cs="Calibri"/>
          <w:b/>
          <w:bCs/>
          <w:sz w:val="22"/>
          <w:szCs w:val="22"/>
        </w:rPr>
        <w:t>F</w:t>
      </w:r>
      <w:r w:rsidRPr="00052A9D">
        <w:rPr>
          <w:rFonts w:ascii="Calibri" w:hAnsi="Calibri" w:cs="Calibri"/>
          <w:b/>
          <w:bCs/>
          <w:sz w:val="22"/>
          <w:szCs w:val="22"/>
        </w:rPr>
        <w:t xml:space="preserve">igure 1. Change in immunological markers in the cerebrospinal fluid and peripheral blood of HAM/TSP patients treated with </w:t>
      </w:r>
      <w:r w:rsidRPr="00052A9D">
        <w:rPr>
          <w:rFonts w:ascii="Calibri" w:hAnsi="Calibri" w:cs="Calibri"/>
          <w:b/>
          <w:bCs/>
          <w:smallCaps/>
          <w:sz w:val="22"/>
          <w:szCs w:val="22"/>
        </w:rPr>
        <w:t>l-</w:t>
      </w:r>
      <w:r w:rsidRPr="00052A9D">
        <w:rPr>
          <w:rFonts w:ascii="Calibri" w:hAnsi="Calibri" w:cs="Calibri"/>
          <w:b/>
          <w:bCs/>
          <w:sz w:val="22"/>
          <w:szCs w:val="22"/>
        </w:rPr>
        <w:t>arginine.</w:t>
      </w:r>
    </w:p>
    <w:p w14:paraId="3D708F40" w14:textId="2C38041E" w:rsidR="008E64F4" w:rsidRPr="006A16E9" w:rsidRDefault="00D812FF" w:rsidP="00D812FF">
      <w:pPr>
        <w:rPr>
          <w:rFonts w:ascii="Calibri" w:hAnsi="Calibri" w:cs="Calibri"/>
          <w:sz w:val="22"/>
          <w:szCs w:val="22"/>
        </w:rPr>
        <w:sectPr w:rsidR="008E64F4" w:rsidRPr="006A16E9" w:rsidSect="004B7EAD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052A9D">
        <w:rPr>
          <w:rFonts w:ascii="Calibri" w:hAnsi="Calibri" w:cs="Calibri"/>
          <w:sz w:val="22"/>
          <w:szCs w:val="22"/>
        </w:rPr>
        <w:t xml:space="preserve">(A) Total cell counts (left) and total protein content (right) in the cerebrospinal fluid (CSF). (B) Percent change from baseline in serum levels of the indicated inflammatory biomarkers. </w:t>
      </w:r>
      <w:proofErr w:type="spellStart"/>
      <w:r w:rsidRPr="00052A9D">
        <w:rPr>
          <w:rFonts w:ascii="Calibri" w:hAnsi="Calibri" w:cs="Calibri"/>
          <w:sz w:val="22"/>
          <w:szCs w:val="22"/>
        </w:rPr>
        <w:t>sTNF</w:t>
      </w:r>
      <w:proofErr w:type="spellEnd"/>
      <w:r w:rsidRPr="00052A9D">
        <w:rPr>
          <w:rFonts w:ascii="Calibri" w:hAnsi="Calibri" w:cs="Calibri"/>
          <w:sz w:val="22"/>
          <w:szCs w:val="22"/>
        </w:rPr>
        <w:t>-R, soluble tumor necrosis factor receptor; HS-TNF, high sensitivity tumor necrosis factor; IL, interleukin; TGF, transforming growth factor; NK, natural killer; E/T, effector to target ratio; 8-OHdG, 8-hydroxy-2′-deoxyguanosine; VEGF, vascular endothelial growth factor; VCAM-1, vascular cell adhesion molecule 1; ICAM-1, intercellular adhesion molecule 1; G-CSF, granulocyte colony stimulating factor. Dashed bars indicate baseline values. N=20. mean and 95% confidence interval</w:t>
      </w:r>
      <w:r w:rsidR="003E3AE1" w:rsidRPr="00052A9D">
        <w:rPr>
          <w:rFonts w:ascii="Calibri" w:hAnsi="Calibri" w:cs="Calibri"/>
          <w:sz w:val="22"/>
          <w:szCs w:val="22"/>
        </w:rPr>
        <w:t>.</w:t>
      </w:r>
    </w:p>
    <w:p w14:paraId="5BF3CAC8" w14:textId="77777777" w:rsidR="00D812FF" w:rsidRDefault="00D812FF" w:rsidP="00AB6496"/>
    <w:sectPr w:rsidR="00D812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2FF"/>
    <w:rsid w:val="00013C51"/>
    <w:rsid w:val="00033DBC"/>
    <w:rsid w:val="00035D04"/>
    <w:rsid w:val="0003646F"/>
    <w:rsid w:val="00041EC4"/>
    <w:rsid w:val="00052A9D"/>
    <w:rsid w:val="00060160"/>
    <w:rsid w:val="00072CB0"/>
    <w:rsid w:val="00073E2A"/>
    <w:rsid w:val="00084BF7"/>
    <w:rsid w:val="000A7A17"/>
    <w:rsid w:val="000C0749"/>
    <w:rsid w:val="000D4240"/>
    <w:rsid w:val="000E4E37"/>
    <w:rsid w:val="001041A7"/>
    <w:rsid w:val="001047AD"/>
    <w:rsid w:val="00130558"/>
    <w:rsid w:val="001347F1"/>
    <w:rsid w:val="00142426"/>
    <w:rsid w:val="00144BF7"/>
    <w:rsid w:val="0016253C"/>
    <w:rsid w:val="0017411E"/>
    <w:rsid w:val="001976A5"/>
    <w:rsid w:val="001A087B"/>
    <w:rsid w:val="001A106D"/>
    <w:rsid w:val="001B60C2"/>
    <w:rsid w:val="001D4773"/>
    <w:rsid w:val="001D5A5E"/>
    <w:rsid w:val="001E2FFB"/>
    <w:rsid w:val="001E63AF"/>
    <w:rsid w:val="001E7956"/>
    <w:rsid w:val="00200554"/>
    <w:rsid w:val="0021620F"/>
    <w:rsid w:val="00216BB4"/>
    <w:rsid w:val="00250951"/>
    <w:rsid w:val="00263AF7"/>
    <w:rsid w:val="00273AD2"/>
    <w:rsid w:val="00280A5A"/>
    <w:rsid w:val="002B742C"/>
    <w:rsid w:val="002D63E3"/>
    <w:rsid w:val="002E4CE2"/>
    <w:rsid w:val="002F4133"/>
    <w:rsid w:val="00312D8E"/>
    <w:rsid w:val="0033227F"/>
    <w:rsid w:val="00333C59"/>
    <w:rsid w:val="003344D5"/>
    <w:rsid w:val="00336017"/>
    <w:rsid w:val="00337448"/>
    <w:rsid w:val="00352BBB"/>
    <w:rsid w:val="00366D55"/>
    <w:rsid w:val="00381438"/>
    <w:rsid w:val="00383098"/>
    <w:rsid w:val="0038792B"/>
    <w:rsid w:val="003C3702"/>
    <w:rsid w:val="003D015D"/>
    <w:rsid w:val="003E3AE1"/>
    <w:rsid w:val="00405D4E"/>
    <w:rsid w:val="00427DB2"/>
    <w:rsid w:val="00454715"/>
    <w:rsid w:val="004755CD"/>
    <w:rsid w:val="004858B7"/>
    <w:rsid w:val="00485E0C"/>
    <w:rsid w:val="004A0EBD"/>
    <w:rsid w:val="004B4187"/>
    <w:rsid w:val="004D5365"/>
    <w:rsid w:val="004D796A"/>
    <w:rsid w:val="004E0E4D"/>
    <w:rsid w:val="004F56E4"/>
    <w:rsid w:val="005000F4"/>
    <w:rsid w:val="00515DE7"/>
    <w:rsid w:val="0052435D"/>
    <w:rsid w:val="0052789A"/>
    <w:rsid w:val="00536E7B"/>
    <w:rsid w:val="00541C5A"/>
    <w:rsid w:val="00551066"/>
    <w:rsid w:val="005778D1"/>
    <w:rsid w:val="00580173"/>
    <w:rsid w:val="005A0FDF"/>
    <w:rsid w:val="005C092B"/>
    <w:rsid w:val="005C4FA3"/>
    <w:rsid w:val="005D35CC"/>
    <w:rsid w:val="005D3687"/>
    <w:rsid w:val="005E1799"/>
    <w:rsid w:val="005F3AAD"/>
    <w:rsid w:val="005F58D8"/>
    <w:rsid w:val="006110CE"/>
    <w:rsid w:val="00612F8E"/>
    <w:rsid w:val="006315F1"/>
    <w:rsid w:val="0063426F"/>
    <w:rsid w:val="00634F1E"/>
    <w:rsid w:val="006410A4"/>
    <w:rsid w:val="00647576"/>
    <w:rsid w:val="006516CF"/>
    <w:rsid w:val="006567F8"/>
    <w:rsid w:val="006641EA"/>
    <w:rsid w:val="00681053"/>
    <w:rsid w:val="006A16E9"/>
    <w:rsid w:val="006F66A9"/>
    <w:rsid w:val="006F6B30"/>
    <w:rsid w:val="00703CB5"/>
    <w:rsid w:val="0071428F"/>
    <w:rsid w:val="00714EC0"/>
    <w:rsid w:val="00725E7F"/>
    <w:rsid w:val="00734CA4"/>
    <w:rsid w:val="00740A9D"/>
    <w:rsid w:val="00753AD5"/>
    <w:rsid w:val="007615AD"/>
    <w:rsid w:val="007758F8"/>
    <w:rsid w:val="007812E9"/>
    <w:rsid w:val="007874D8"/>
    <w:rsid w:val="007960A9"/>
    <w:rsid w:val="007B3F93"/>
    <w:rsid w:val="007C2B88"/>
    <w:rsid w:val="008020E7"/>
    <w:rsid w:val="008153F5"/>
    <w:rsid w:val="00842105"/>
    <w:rsid w:val="008604AA"/>
    <w:rsid w:val="00885D59"/>
    <w:rsid w:val="008929EC"/>
    <w:rsid w:val="008C3BC8"/>
    <w:rsid w:val="008C7AAC"/>
    <w:rsid w:val="008E64F4"/>
    <w:rsid w:val="008F000E"/>
    <w:rsid w:val="0090739F"/>
    <w:rsid w:val="00936475"/>
    <w:rsid w:val="00957299"/>
    <w:rsid w:val="00957938"/>
    <w:rsid w:val="00980057"/>
    <w:rsid w:val="009828A9"/>
    <w:rsid w:val="009F0FEE"/>
    <w:rsid w:val="00A03D82"/>
    <w:rsid w:val="00A34100"/>
    <w:rsid w:val="00A45559"/>
    <w:rsid w:val="00A508A9"/>
    <w:rsid w:val="00A551E0"/>
    <w:rsid w:val="00A70948"/>
    <w:rsid w:val="00A72BDD"/>
    <w:rsid w:val="00A72C2B"/>
    <w:rsid w:val="00A86D70"/>
    <w:rsid w:val="00AA40E3"/>
    <w:rsid w:val="00AB015A"/>
    <w:rsid w:val="00AB634A"/>
    <w:rsid w:val="00AB6496"/>
    <w:rsid w:val="00AC413E"/>
    <w:rsid w:val="00AE0512"/>
    <w:rsid w:val="00AE7323"/>
    <w:rsid w:val="00AF1C32"/>
    <w:rsid w:val="00AF7D1C"/>
    <w:rsid w:val="00B12390"/>
    <w:rsid w:val="00B24A30"/>
    <w:rsid w:val="00B4057A"/>
    <w:rsid w:val="00B45C94"/>
    <w:rsid w:val="00B65E8A"/>
    <w:rsid w:val="00B87E1D"/>
    <w:rsid w:val="00B92A56"/>
    <w:rsid w:val="00BA6F6E"/>
    <w:rsid w:val="00BB0878"/>
    <w:rsid w:val="00BC4918"/>
    <w:rsid w:val="00BF1FB3"/>
    <w:rsid w:val="00BF517C"/>
    <w:rsid w:val="00C310EA"/>
    <w:rsid w:val="00C473F9"/>
    <w:rsid w:val="00C47A38"/>
    <w:rsid w:val="00C55F2E"/>
    <w:rsid w:val="00C60A79"/>
    <w:rsid w:val="00C63B4B"/>
    <w:rsid w:val="00CA7795"/>
    <w:rsid w:val="00CB2416"/>
    <w:rsid w:val="00CC700D"/>
    <w:rsid w:val="00D14D94"/>
    <w:rsid w:val="00D376AD"/>
    <w:rsid w:val="00D64788"/>
    <w:rsid w:val="00D812FF"/>
    <w:rsid w:val="00D86087"/>
    <w:rsid w:val="00D977E0"/>
    <w:rsid w:val="00DA760C"/>
    <w:rsid w:val="00DC0C60"/>
    <w:rsid w:val="00DE06B8"/>
    <w:rsid w:val="00DF13B9"/>
    <w:rsid w:val="00E14007"/>
    <w:rsid w:val="00E3135B"/>
    <w:rsid w:val="00E45F89"/>
    <w:rsid w:val="00E640CF"/>
    <w:rsid w:val="00E666A3"/>
    <w:rsid w:val="00E9451B"/>
    <w:rsid w:val="00EA50FC"/>
    <w:rsid w:val="00EB3010"/>
    <w:rsid w:val="00EC70F3"/>
    <w:rsid w:val="00ED2D01"/>
    <w:rsid w:val="00ED5001"/>
    <w:rsid w:val="00F02061"/>
    <w:rsid w:val="00F029AB"/>
    <w:rsid w:val="00F11116"/>
    <w:rsid w:val="00F16F2E"/>
    <w:rsid w:val="00F41D89"/>
    <w:rsid w:val="00F457DD"/>
    <w:rsid w:val="00F67060"/>
    <w:rsid w:val="00F709DE"/>
    <w:rsid w:val="00F71781"/>
    <w:rsid w:val="00F80ACE"/>
    <w:rsid w:val="00F874DE"/>
    <w:rsid w:val="00FD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2C1E92"/>
  <w15:chartTrackingRefBased/>
  <w15:docId w15:val="{52026973-B0C8-5141-9EA3-16522F5AE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ozuma</dc:creator>
  <cp:keywords/>
  <dc:description/>
  <cp:lastModifiedBy>Satoshi Nozuma</cp:lastModifiedBy>
  <cp:revision>8</cp:revision>
  <dcterms:created xsi:type="dcterms:W3CDTF">2022-06-30T02:21:00Z</dcterms:created>
  <dcterms:modified xsi:type="dcterms:W3CDTF">2022-09-29T03:20:00Z</dcterms:modified>
</cp:coreProperties>
</file>